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23813" w:type="dxa"/>
        <w:tblInd w:w="93" w:type="dxa"/>
        <w:tblLook w:val="04A0" w:firstRow="1" w:lastRow="0" w:firstColumn="1" w:lastColumn="0" w:noHBand="0" w:noVBand="1"/>
      </w:tblPr>
      <w:tblGrid>
        <w:gridCol w:w="1404"/>
        <w:gridCol w:w="4162"/>
        <w:gridCol w:w="1307"/>
        <w:gridCol w:w="1307"/>
        <w:gridCol w:w="1307"/>
        <w:gridCol w:w="812"/>
        <w:gridCol w:w="222"/>
        <w:gridCol w:w="1307"/>
        <w:gridCol w:w="1307"/>
        <w:gridCol w:w="1307"/>
        <w:gridCol w:w="1307"/>
        <w:gridCol w:w="222"/>
        <w:gridCol w:w="1307"/>
        <w:gridCol w:w="1307"/>
        <w:gridCol w:w="1307"/>
        <w:gridCol w:w="1307"/>
        <w:gridCol w:w="1307"/>
        <w:gridCol w:w="1307"/>
      </w:tblGrid>
      <w:tr w:rsidR="004E14B0" w:rsidRPr="004E14B0" w:rsidTr="004E14B0">
        <w:trPr>
          <w:trHeight w:val="144"/>
        </w:trPr>
        <w:tc>
          <w:tcPr>
            <w:tcW w:w="23813" w:type="dxa"/>
            <w:gridSpan w:val="18"/>
            <w:tcBorders>
              <w:top w:val="nil"/>
              <w:left w:val="nil"/>
              <w:right w:val="nil"/>
            </w:tcBorders>
          </w:tcPr>
          <w:p w:rsidR="004E14B0" w:rsidRPr="004E14B0" w:rsidRDefault="009C6AD9" w:rsidP="009C6A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upplementary </w:t>
            </w:r>
            <w:r w:rsidR="004E14B0" w:rsidRPr="004E14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 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:</w:t>
            </w:r>
            <w:r w:rsidR="004E14B0" w:rsidRPr="004E14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TCR sequencing on matched TIL and PBMC samples </w:t>
            </w:r>
            <w:r w:rsidR="0051324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om RPCI ovarian cancer cohort</w:t>
            </w:r>
            <w:bookmarkStart w:id="0" w:name="_GoBack"/>
            <w:bookmarkEnd w:id="0"/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All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ES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‒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ESO+</w:t>
            </w:r>
          </w:p>
        </w:tc>
        <w:tc>
          <w:tcPr>
            <w:tcW w:w="8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p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EX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‒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EXP+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SEROPOS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MAGE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MAGE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P5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NYESO1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41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98.00</w:t>
            </w:r>
          </w:p>
        </w:tc>
        <w:tc>
          <w:tcPr>
            <w:tcW w:w="13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74.00</w:t>
            </w:r>
          </w:p>
        </w:tc>
        <w:tc>
          <w:tcPr>
            <w:tcW w:w="13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5.00</w:t>
            </w:r>
          </w:p>
        </w:tc>
        <w:tc>
          <w:tcPr>
            <w:tcW w:w="8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54.00</w:t>
            </w:r>
          </w:p>
        </w:tc>
        <w:tc>
          <w:tcPr>
            <w:tcW w:w="13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0.00</w:t>
            </w:r>
          </w:p>
        </w:tc>
        <w:tc>
          <w:tcPr>
            <w:tcW w:w="13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5.00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61.00</w:t>
            </w:r>
          </w:p>
        </w:tc>
        <w:tc>
          <w:tcPr>
            <w:tcW w:w="13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3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3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9.00</w:t>
            </w:r>
          </w:p>
        </w:tc>
        <w:tc>
          <w:tcPr>
            <w:tcW w:w="13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5.00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NY-ESO-1</w:t>
            </w:r>
          </w:p>
        </w:tc>
        <w:tc>
          <w:tcPr>
            <w:tcW w:w="416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% Positive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LAGE-1</w:t>
            </w: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% Positive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MAGE-1</w:t>
            </w: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% Positive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MAGE-3</w:t>
            </w: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% Positive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P53</w:t>
            </w: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% Positive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DHFR</w:t>
            </w: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% Positive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Tumor</w:t>
            </w:r>
          </w:p>
        </w:tc>
        <w:tc>
          <w:tcPr>
            <w:tcW w:w="416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Clones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1594.05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1287.96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2537.83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2564.33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7841.75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2537.83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2053.92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929.00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264.00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9959.33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2537.83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Normalized Reads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958809.9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481820.14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4429528.54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342009.69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859308.3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4429528.54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236965.0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4393718.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485405.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4160175.11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4429528.54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Observed Reads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644418.34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185461.39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4059535.58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163504.59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244744.7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4059535.58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091385.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3074806.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570082.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984431.33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4059535.58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% less than 20 copies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Clonality (1-entropy)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Clonality (PBMC overlap)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PBMC</w:t>
            </w:r>
          </w:p>
        </w:tc>
        <w:tc>
          <w:tcPr>
            <w:tcW w:w="416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Clones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83814.35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87593.30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72162.58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83724.83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98038.15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72162.58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86781.93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66141.50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96144.50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95959.33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72162.58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Normalized Reads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4083094.68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4283908.28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3463919.42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4377701.76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4030665.9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3463919.42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4343269.31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3298984.5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3391531.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4298750.44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3463919.42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Observed Reads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4408342.73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4615623.04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3769228.46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4728951.54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4309636.1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3769228.46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4686529.13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3358358.5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3807479.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4594017.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3769228.46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% less than 20 copies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Clonality (1-entropy)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Clonality (PBMC overlap)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Tumor</w:t>
            </w:r>
          </w:p>
        </w:tc>
        <w:tc>
          <w:tcPr>
            <w:tcW w:w="416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TOP1 (Freq. of most common clone)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TOP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TOP1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TOP2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TOP2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TOP3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TOP4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TOP5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TOP1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TOP2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TOP5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TOP10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PBMC</w:t>
            </w:r>
          </w:p>
        </w:tc>
        <w:tc>
          <w:tcPr>
            <w:tcW w:w="416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TOP1 (Freq. of most common clone)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TOP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TOP1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TOP2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TOP2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TOP3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TOP4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TOP5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TOP1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TOP2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TOP5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TOP10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N05 (Tumor)</w:t>
            </w:r>
          </w:p>
        </w:tc>
        <w:tc>
          <w:tcPr>
            <w:tcW w:w="416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# of most common clones to get to 5%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.48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N10</w:t>
            </w: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.54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.6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.21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.89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.21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.72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.44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.21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N15</w:t>
            </w: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4.3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4.4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3.83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4.87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3.3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3.83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4.59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3.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3.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4.11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3.83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N20</w:t>
            </w: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6.83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7.07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6.08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7.72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5.3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6.08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7.36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5.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4.5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6.11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6.08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N25</w:t>
            </w: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0.52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0.91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9.33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2.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7.9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9.33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1.43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8.5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7.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8.78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9.33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N30</w:t>
            </w: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5.4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6.08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3.29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7.8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1.4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3.29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6.92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2.5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9.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2.78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3.29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N35</w:t>
            </w: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2.4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3.4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9.17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5.8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6.9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9.17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4.82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8.5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1.5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7.89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9.17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N40</w:t>
            </w: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31.97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33.5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7.25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36.94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4.2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7.25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35.72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5.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5.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4.44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7.25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N45</w:t>
            </w: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44.84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46.92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38.42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51.6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34.1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38.42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50.23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33.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9.5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33.67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38.42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N50</w:t>
            </w: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61.89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64.58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53.58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70.93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47.4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53.58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69.28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43.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6.5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46.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53.58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N55</w:t>
            </w: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84.74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88.18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74.17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96.74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65.0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74.17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94.66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55.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36.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63.22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74.17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N60</w:t>
            </w: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15.04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19.12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02.46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30.54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88.3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02.46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27.9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70.5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48.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85.89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02.46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N65</w:t>
            </w: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55.73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60.47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41.13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75.61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19.6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41.13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72.49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88.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62.5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16.89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41.13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N70</w:t>
            </w: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10.47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15.62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94.58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35.83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61.0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94.58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31.82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09.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82.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59.22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94.58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N75</w:t>
            </w: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84.71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89.93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68.63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316.76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17.5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68.63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311.64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34.5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08.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17.78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68.63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N80</w:t>
            </w: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386.94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392.01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371.29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428.04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94.7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371.29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421.46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67.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41.5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98.11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371.29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N85</w:t>
            </w: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532.43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536.62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519.50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586.31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402.4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519.50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576.51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08.5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94.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415.33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519.50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N90</w:t>
            </w: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752.98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754.4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748.46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826.22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560.6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748.46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809.69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64.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76.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595.33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748.46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95</w:t>
            </w: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133.38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126.97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153.13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234.28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837.2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153.13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208.66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352.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399.0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907.33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1153.13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R05</w:t>
            </w:r>
          </w:p>
        </w:tc>
        <w:tc>
          <w:tcPr>
            <w:tcW w:w="416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% of PBMC mapping to N05 clones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R10</w:t>
            </w: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R15</w:t>
            </w: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R20</w:t>
            </w: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R25</w:t>
            </w: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R30</w:t>
            </w: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R35</w:t>
            </w: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R40</w:t>
            </w: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R45</w:t>
            </w: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R50</w:t>
            </w: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R55</w:t>
            </w: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R60</w:t>
            </w: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R65</w:t>
            </w: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R70</w:t>
            </w: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R75</w:t>
            </w: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R80</w:t>
            </w: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R85</w:t>
            </w: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R90</w:t>
            </w: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R95</w:t>
            </w: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Sharing</w:t>
            </w:r>
          </w:p>
        </w:tc>
        <w:tc>
          <w:tcPr>
            <w:tcW w:w="416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# Clones, PBMC &amp; Tumor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484.80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453.22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582.17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609.37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031.60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582.17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574.08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940.50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762.00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346.00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2582.17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% shared vs Tumor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</w:tr>
      <w:tr w:rsidR="004E14B0" w:rsidRPr="004E14B0" w:rsidTr="004E14B0">
        <w:trPr>
          <w:trHeight w:val="144"/>
        </w:trPr>
        <w:tc>
          <w:tcPr>
            <w:tcW w:w="1404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62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% shared vs PBMC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4B0" w:rsidRPr="004E14B0" w:rsidRDefault="004E14B0" w:rsidP="004E14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B0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</w:tr>
    </w:tbl>
    <w:p w:rsidR="00F647E1" w:rsidRDefault="00F647E1"/>
    <w:sectPr w:rsidR="00F647E1" w:rsidSect="004E14B0">
      <w:pgSz w:w="25912" w:h="17294" w:orient="landscape" w:code="512"/>
      <w:pgMar w:top="288" w:right="288" w:bottom="288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14B0"/>
    <w:rsid w:val="004E14B0"/>
    <w:rsid w:val="00513241"/>
    <w:rsid w:val="009C6AD9"/>
    <w:rsid w:val="00BE0873"/>
    <w:rsid w:val="00F64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E14B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E14B0"/>
    <w:rPr>
      <w:color w:val="954F72"/>
      <w:u w:val="single"/>
    </w:rPr>
  </w:style>
  <w:style w:type="paragraph" w:customStyle="1" w:styleId="xl64">
    <w:name w:val="xl64"/>
    <w:basedOn w:val="Normal"/>
    <w:rsid w:val="004E14B0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4E14B0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E14B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E14B0"/>
    <w:rPr>
      <w:color w:val="954F72"/>
      <w:u w:val="single"/>
    </w:rPr>
  </w:style>
  <w:style w:type="paragraph" w:customStyle="1" w:styleId="xl64">
    <w:name w:val="xl64"/>
    <w:basedOn w:val="Normal"/>
    <w:rsid w:val="004E14B0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4E14B0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165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068</Words>
  <Characters>609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swell Park Cancer Institute</Company>
  <LinksUpToDate>false</LinksUpToDate>
  <CharactersWithSpaces>7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t Lugade</dc:creator>
  <cp:lastModifiedBy>Ilay</cp:lastModifiedBy>
  <cp:revision>7</cp:revision>
  <dcterms:created xsi:type="dcterms:W3CDTF">2020-04-16T20:36:00Z</dcterms:created>
  <dcterms:modified xsi:type="dcterms:W3CDTF">2020-06-23T07:19:00Z</dcterms:modified>
</cp:coreProperties>
</file>